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6A4FD" w14:textId="794CBB14" w:rsidR="00536FDC" w:rsidRPr="00B15AFA" w:rsidRDefault="00B15AFA" w:rsidP="00DF5738">
      <w:pPr>
        <w:spacing w:line="276" w:lineRule="auto"/>
        <w:rPr>
          <w:rFonts w:ascii="Calibri" w:hAnsi="Calibri" w:cs="Calibri"/>
          <w:b/>
          <w:bCs/>
        </w:rPr>
      </w:pPr>
      <w:r w:rsidRPr="00B15AFA">
        <w:rPr>
          <w:rFonts w:ascii="Calibri" w:hAnsi="Calibri" w:cs="Calibri"/>
          <w:b/>
          <w:bCs/>
        </w:rPr>
        <w:t xml:space="preserve">Supplementary figure S1. </w:t>
      </w:r>
      <w:r w:rsidRPr="00B15AFA">
        <w:rPr>
          <w:rFonts w:ascii="Calibri" w:hAnsi="Calibri" w:cs="Calibri"/>
          <w:b/>
          <w:bCs/>
        </w:rPr>
        <w:t>Cross-dataset analysis of ADGRD1 expression in bladder cancer.</w:t>
      </w:r>
    </w:p>
    <w:p w14:paraId="0D5B5475" w14:textId="77777777" w:rsidR="00B15AFA" w:rsidRPr="00B15AFA" w:rsidRDefault="00B15AFA" w:rsidP="00DF5738">
      <w:pPr>
        <w:spacing w:line="276" w:lineRule="auto"/>
        <w:rPr>
          <w:rFonts w:ascii="Calibri" w:hAnsi="Calibri" w:cs="Calibri"/>
        </w:rPr>
      </w:pPr>
      <w:r w:rsidRPr="00B15AFA">
        <w:rPr>
          <w:rFonts w:ascii="Calibri" w:hAnsi="Calibri" w:cs="Calibri"/>
        </w:rPr>
        <w:t>(A) Analysis of ADGRD1 mRNA expression in bladder cancer (BLCA) tissues versus normal urothelial tissues using the TCGA-BLCA cohort via the GEPIA3 platform. Data are presented as log2(TPM + 1).</w:t>
      </w:r>
    </w:p>
    <w:p w14:paraId="35618295" w14:textId="03C3BF9C" w:rsidR="00B15AFA" w:rsidRPr="00B15AFA" w:rsidRDefault="00B15AFA" w:rsidP="00DF5738">
      <w:pPr>
        <w:spacing w:line="276" w:lineRule="auto"/>
        <w:rPr>
          <w:rFonts w:ascii="Calibri" w:hAnsi="Calibri" w:cs="Calibri"/>
        </w:rPr>
      </w:pPr>
      <w:r w:rsidRPr="00B15AFA">
        <w:rPr>
          <w:rFonts w:ascii="Calibri" w:hAnsi="Calibri" w:cs="Calibri"/>
        </w:rPr>
        <w:t>(B) Validation of ADGRD1 expression across independent Gene Expression Omnibus (GEO) datasets, including GSE7476 (B), GSE40355 (C), GSE121711 (D), and GSE293398 (E), comparing tumor and normal bladder tissue samples.</w:t>
      </w:r>
    </w:p>
    <w:p w14:paraId="0131DFE2" w14:textId="4B27867F" w:rsidR="00B15AFA" w:rsidRDefault="00B15AFA" w:rsidP="00DF5738">
      <w:pPr>
        <w:spacing w:line="276" w:lineRule="auto"/>
        <w:rPr>
          <w:rFonts w:ascii="Calibri" w:hAnsi="Calibri" w:cs="Calibri"/>
          <w:b/>
          <w:bCs/>
        </w:rPr>
      </w:pPr>
      <w:r w:rsidRPr="00B15AFA">
        <w:rPr>
          <w:rFonts w:ascii="Calibri" w:hAnsi="Calibri" w:cs="Calibri"/>
        </w:rPr>
        <w:t>(</w:t>
      </w:r>
      <w:r w:rsidRPr="00B15AFA">
        <w:rPr>
          <w:rFonts w:ascii="Calibri" w:hAnsi="Calibri" w:cs="Calibri" w:hint="eastAsia"/>
        </w:rPr>
        <w:t>C</w:t>
      </w:r>
      <w:r w:rsidRPr="00B15AFA">
        <w:rPr>
          <w:rFonts w:ascii="Calibri" w:hAnsi="Calibri" w:cs="Calibri"/>
        </w:rPr>
        <w:t>) Stratified analysis of ADGRD1 expression within the TCGA-BLCA cohort showing significantly higher expression in advanced-stage tumors compared with early-stage tumors, supporting a</w:t>
      </w:r>
      <w:r w:rsidRPr="00B15AFA">
        <w:rPr>
          <w:rFonts w:ascii="Calibri" w:hAnsi="Calibri" w:cs="Calibri"/>
          <w:b/>
          <w:bCs/>
        </w:rPr>
        <w:t xml:space="preserve"> </w:t>
      </w:r>
      <w:r w:rsidRPr="00B15AFA">
        <w:rPr>
          <w:rStyle w:val="af2"/>
          <w:rFonts w:ascii="Calibri" w:hAnsi="Calibri" w:cs="Calibri"/>
          <w:b w:val="0"/>
          <w:bCs w:val="0"/>
        </w:rPr>
        <w:t>progression-associated expression pattern</w:t>
      </w:r>
      <w:r w:rsidRPr="00B15AFA">
        <w:rPr>
          <w:rFonts w:ascii="Calibri" w:hAnsi="Calibri" w:cs="Calibri"/>
          <w:b/>
          <w:bCs/>
        </w:rPr>
        <w:t>.</w:t>
      </w:r>
    </w:p>
    <w:p w14:paraId="1F97C266" w14:textId="32402F24" w:rsidR="00DF5738" w:rsidRPr="00B15AFA" w:rsidRDefault="00DF5738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635D3A03" wp14:editId="063B5969">
            <wp:extent cx="5274310" cy="3724910"/>
            <wp:effectExtent l="0" t="0" r="2540" b="8890"/>
            <wp:docPr id="17791902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9190225" name="图片 177919022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F5738" w:rsidRPr="00B15AFA" w:rsidSect="00280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DE5C34" w14:textId="77777777" w:rsidR="00B93A68" w:rsidRDefault="00B93A68" w:rsidP="00B15AFA">
      <w:r>
        <w:separator/>
      </w:r>
    </w:p>
  </w:endnote>
  <w:endnote w:type="continuationSeparator" w:id="0">
    <w:p w14:paraId="069B55F3" w14:textId="77777777" w:rsidR="00B93A68" w:rsidRDefault="00B93A68" w:rsidP="00B15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D2B017" w14:textId="77777777" w:rsidR="00B93A68" w:rsidRDefault="00B93A68" w:rsidP="00B15AFA">
      <w:r>
        <w:separator/>
      </w:r>
    </w:p>
  </w:footnote>
  <w:footnote w:type="continuationSeparator" w:id="0">
    <w:p w14:paraId="4FF4C3B9" w14:textId="77777777" w:rsidR="00B93A68" w:rsidRDefault="00B93A68" w:rsidP="00B15A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6D0"/>
    <w:rsid w:val="00063AC3"/>
    <w:rsid w:val="000A23AC"/>
    <w:rsid w:val="000E53A1"/>
    <w:rsid w:val="001130DF"/>
    <w:rsid w:val="001F4C79"/>
    <w:rsid w:val="00207164"/>
    <w:rsid w:val="00280C04"/>
    <w:rsid w:val="00424222"/>
    <w:rsid w:val="00445A93"/>
    <w:rsid w:val="00536F7D"/>
    <w:rsid w:val="00536FDC"/>
    <w:rsid w:val="00651FA1"/>
    <w:rsid w:val="007406D0"/>
    <w:rsid w:val="007C1A22"/>
    <w:rsid w:val="00820B34"/>
    <w:rsid w:val="00853544"/>
    <w:rsid w:val="00950837"/>
    <w:rsid w:val="00962758"/>
    <w:rsid w:val="00B15AFA"/>
    <w:rsid w:val="00B93A68"/>
    <w:rsid w:val="00C46C7C"/>
    <w:rsid w:val="00C75292"/>
    <w:rsid w:val="00D87A16"/>
    <w:rsid w:val="00DF5738"/>
    <w:rsid w:val="00E111A6"/>
    <w:rsid w:val="00FD02B7"/>
    <w:rsid w:val="00FE3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D4B75"/>
  <w15:chartTrackingRefBased/>
  <w15:docId w15:val="{BCD591B8-90F4-412D-BCB4-5F30C0836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23AC"/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7406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06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06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06D0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06D0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06D0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06D0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06D0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06D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06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06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06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06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06D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406D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06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06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06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06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06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06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06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06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06D0"/>
    <w:rPr>
      <w:rFonts w:ascii="Times New Roman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06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06D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06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06D0"/>
    <w:rPr>
      <w:rFonts w:ascii="Times New Roman" w:hAnsi="Times New Roman"/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406D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15A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15AFA"/>
    <w:rPr>
      <w:rFonts w:ascii="Times New Roman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15A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15AFA"/>
    <w:rPr>
      <w:rFonts w:ascii="Times New Roman" w:hAnsi="Times New Roman"/>
      <w:sz w:val="18"/>
      <w:szCs w:val="18"/>
    </w:rPr>
  </w:style>
  <w:style w:type="character" w:styleId="af2">
    <w:name w:val="Strong"/>
    <w:basedOn w:val="a0"/>
    <w:uiPriority w:val="22"/>
    <w:qFormat/>
    <w:rsid w:val="00B15AF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k</dc:creator>
  <cp:keywords/>
  <dc:description/>
  <cp:lastModifiedBy>ck</cp:lastModifiedBy>
  <cp:revision>3</cp:revision>
  <dcterms:created xsi:type="dcterms:W3CDTF">2026-04-24T08:37:00Z</dcterms:created>
  <dcterms:modified xsi:type="dcterms:W3CDTF">2026-04-24T08:44:00Z</dcterms:modified>
</cp:coreProperties>
</file>